
<file path=[Content_Types].xml><?xml version="1.0" encoding="utf-8"?>
<Types xmlns="http://schemas.openxmlformats.org/package/2006/content-types">
  <Default Extension="tmp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7259B" w:rsidRDefault="00E7259B" w:rsidP="00E7259B">
      <w:pPr>
        <w:spacing w:after="0" w:line="240" w:lineRule="auto"/>
        <w:ind w:left="-142" w:right="1417"/>
        <w:jc w:val="both"/>
        <w:rPr>
          <w:rFonts w:ascii="Times New Roman" w:hAnsi="Times New Roman" w:cs="Times New Roman"/>
          <w:b/>
          <w:sz w:val="24"/>
          <w:lang w:val="en-GB"/>
        </w:rPr>
      </w:pPr>
    </w:p>
    <w:p w:rsidR="00004F9D" w:rsidRPr="008150E1" w:rsidRDefault="00004F9D" w:rsidP="00004F9D">
      <w:pPr>
        <w:spacing w:line="240" w:lineRule="auto"/>
        <w:ind w:left="-567" w:right="426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575805" w:rsidRDefault="00575805" w:rsidP="00575805">
      <w:pPr>
        <w:tabs>
          <w:tab w:val="left" w:pos="3206"/>
        </w:tabs>
        <w:jc w:val="center"/>
        <w:rPr>
          <w:lang w:val="en-GB"/>
        </w:rPr>
      </w:pPr>
      <w:r w:rsidRPr="00AF5719">
        <w:rPr>
          <w:rFonts w:ascii="Times New Roman" w:hAnsi="Times New Roman" w:cs="Times New Roman"/>
          <w:noProof/>
          <w:lang w:val="en-GB" w:eastAsia="en-GB"/>
        </w:rPr>
        <w:drawing>
          <wp:inline distT="0" distB="0" distL="0" distR="0" wp14:anchorId="5D86F9EA" wp14:editId="1E2E5EBA">
            <wp:extent cx="5380372" cy="4108862"/>
            <wp:effectExtent l="0" t="0" r="0" b="6350"/>
            <wp:docPr id="16" name="Picture 8" descr="18S_BK.pdf @ 100% (RGB/Preview) 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8" descr="18S_BK.pdf @ 100% (RGB/Preview) "/>
                    <pic:cNvPicPr>
                      <a:picLocks noChangeAspect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9098" t="25992" r="33009" b="20955"/>
                    <a:stretch/>
                  </pic:blipFill>
                  <pic:spPr>
                    <a:xfrm>
                      <a:off x="0" y="0"/>
                      <a:ext cx="5409761" cy="41313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75805" w:rsidRDefault="00E7259B" w:rsidP="00CD4952">
      <w:pPr>
        <w:spacing w:line="360" w:lineRule="auto"/>
        <w:ind w:right="1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E7259B">
        <w:rPr>
          <w:rFonts w:ascii="Times New Roman" w:hAnsi="Times New Roman" w:cs="Times New Roman"/>
          <w:b/>
          <w:sz w:val="24"/>
          <w:szCs w:val="24"/>
          <w:lang w:val="en-GB"/>
        </w:rPr>
        <w:t>Fig</w:t>
      </w:r>
      <w:r w:rsidR="003634D4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Pr="00E7259B">
        <w:rPr>
          <w:rFonts w:ascii="Times New Roman" w:hAnsi="Times New Roman" w:cs="Times New Roman"/>
          <w:b/>
          <w:sz w:val="24"/>
          <w:szCs w:val="24"/>
          <w:lang w:val="en-GB"/>
        </w:rPr>
        <w:t xml:space="preserve"> S4.</w:t>
      </w:r>
      <w:r w:rsidR="00575805" w:rsidRPr="008150E1">
        <w:rPr>
          <w:rFonts w:ascii="Times New Roman" w:hAnsi="Times New Roman" w:cs="Times New Roman"/>
          <w:sz w:val="24"/>
          <w:szCs w:val="24"/>
          <w:lang w:val="en-GB"/>
        </w:rPr>
        <w:t xml:space="preserve"> Principal Coordinate Analysis (PCoA) </w:t>
      </w:r>
      <w:r w:rsidR="00575805">
        <w:rPr>
          <w:rFonts w:ascii="Times New Roman" w:hAnsi="Times New Roman" w:cs="Times New Roman"/>
          <w:sz w:val="24"/>
          <w:szCs w:val="24"/>
          <w:lang w:val="en-GB"/>
        </w:rPr>
        <w:t>representing the dissimilarity between fungal community present on bulk soil of clue field and vredepeel soils.</w:t>
      </w:r>
    </w:p>
    <w:p w:rsidR="00004F9D" w:rsidRDefault="00004F9D" w:rsidP="00575805">
      <w:pPr>
        <w:jc w:val="center"/>
        <w:rPr>
          <w:lang w:val="en-GB"/>
        </w:rPr>
      </w:pPr>
    </w:p>
    <w:p w:rsidR="00575805" w:rsidRDefault="00575805" w:rsidP="00575805">
      <w:pPr>
        <w:jc w:val="center"/>
        <w:rPr>
          <w:lang w:val="en-GB"/>
        </w:rPr>
      </w:pPr>
      <w:bookmarkStart w:id="0" w:name="_GoBack"/>
      <w:bookmarkEnd w:id="0"/>
    </w:p>
    <w:sectPr w:rsidR="00575805" w:rsidSect="00E7259B">
      <w:pgSz w:w="11906" w:h="16838"/>
      <w:pgMar w:top="992" w:right="1418" w:bottom="85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A405F" w:rsidRDefault="005A405F" w:rsidP="0054165A">
      <w:pPr>
        <w:spacing w:after="0" w:line="240" w:lineRule="auto"/>
      </w:pPr>
      <w:r>
        <w:separator/>
      </w:r>
    </w:p>
  </w:endnote>
  <w:endnote w:type="continuationSeparator" w:id="0">
    <w:p w:rsidR="005A405F" w:rsidRDefault="005A405F" w:rsidP="005416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A405F" w:rsidRDefault="005A405F" w:rsidP="0054165A">
      <w:pPr>
        <w:spacing w:after="0" w:line="240" w:lineRule="auto"/>
      </w:pPr>
      <w:r>
        <w:separator/>
      </w:r>
    </w:p>
  </w:footnote>
  <w:footnote w:type="continuationSeparator" w:id="0">
    <w:p w:rsidR="005A405F" w:rsidRDefault="005A405F" w:rsidP="0054165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0EA5"/>
    <w:rsid w:val="00004F9D"/>
    <w:rsid w:val="000810AF"/>
    <w:rsid w:val="00084028"/>
    <w:rsid w:val="0008698F"/>
    <w:rsid w:val="000E0EA5"/>
    <w:rsid w:val="000F0440"/>
    <w:rsid w:val="00137F5D"/>
    <w:rsid w:val="00151AC9"/>
    <w:rsid w:val="001873B0"/>
    <w:rsid w:val="00194985"/>
    <w:rsid w:val="001E1EDE"/>
    <w:rsid w:val="001E2917"/>
    <w:rsid w:val="00202769"/>
    <w:rsid w:val="00204B0F"/>
    <w:rsid w:val="0022008D"/>
    <w:rsid w:val="00247D08"/>
    <w:rsid w:val="002B263F"/>
    <w:rsid w:val="003634D4"/>
    <w:rsid w:val="00375DD9"/>
    <w:rsid w:val="003A732B"/>
    <w:rsid w:val="003B54FC"/>
    <w:rsid w:val="003E37A1"/>
    <w:rsid w:val="00413443"/>
    <w:rsid w:val="004264E4"/>
    <w:rsid w:val="00486EFF"/>
    <w:rsid w:val="004957B1"/>
    <w:rsid w:val="0049629A"/>
    <w:rsid w:val="004E630A"/>
    <w:rsid w:val="00513229"/>
    <w:rsid w:val="00522CD4"/>
    <w:rsid w:val="0054165A"/>
    <w:rsid w:val="00553346"/>
    <w:rsid w:val="00575805"/>
    <w:rsid w:val="005A405F"/>
    <w:rsid w:val="005D16AC"/>
    <w:rsid w:val="005E2745"/>
    <w:rsid w:val="005E60F5"/>
    <w:rsid w:val="005F70C9"/>
    <w:rsid w:val="00605778"/>
    <w:rsid w:val="006226E9"/>
    <w:rsid w:val="006322CC"/>
    <w:rsid w:val="00632C52"/>
    <w:rsid w:val="00675090"/>
    <w:rsid w:val="006823F8"/>
    <w:rsid w:val="006C5D68"/>
    <w:rsid w:val="00706683"/>
    <w:rsid w:val="00743AD1"/>
    <w:rsid w:val="00790C3F"/>
    <w:rsid w:val="00792F70"/>
    <w:rsid w:val="007A46D8"/>
    <w:rsid w:val="007A5D41"/>
    <w:rsid w:val="00832BD9"/>
    <w:rsid w:val="00844FB6"/>
    <w:rsid w:val="00891654"/>
    <w:rsid w:val="008B092B"/>
    <w:rsid w:val="008C1EEC"/>
    <w:rsid w:val="00937964"/>
    <w:rsid w:val="009979FD"/>
    <w:rsid w:val="009A109A"/>
    <w:rsid w:val="009B51C9"/>
    <w:rsid w:val="009C6F1C"/>
    <w:rsid w:val="00A3160B"/>
    <w:rsid w:val="00A43FA2"/>
    <w:rsid w:val="00A71F3C"/>
    <w:rsid w:val="00AE50C0"/>
    <w:rsid w:val="00B21840"/>
    <w:rsid w:val="00B8530F"/>
    <w:rsid w:val="00BE1909"/>
    <w:rsid w:val="00BE596F"/>
    <w:rsid w:val="00BF3DE0"/>
    <w:rsid w:val="00BF58DB"/>
    <w:rsid w:val="00C048E7"/>
    <w:rsid w:val="00C8487F"/>
    <w:rsid w:val="00CD4952"/>
    <w:rsid w:val="00CD6140"/>
    <w:rsid w:val="00CF1CC5"/>
    <w:rsid w:val="00D20C32"/>
    <w:rsid w:val="00D90E94"/>
    <w:rsid w:val="00DE7216"/>
    <w:rsid w:val="00DF0672"/>
    <w:rsid w:val="00E7259B"/>
    <w:rsid w:val="00E93340"/>
    <w:rsid w:val="00F304BC"/>
    <w:rsid w:val="00F36EF8"/>
    <w:rsid w:val="00F670BD"/>
    <w:rsid w:val="00F71AFC"/>
    <w:rsid w:val="00F77B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25C2F228-4C5B-4CAF-85BE-1D8C636320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0EA5"/>
    <w:rPr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0E0EA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4165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165A"/>
    <w:rPr>
      <w:rFonts w:ascii="Tahoma" w:hAnsi="Tahoma" w:cs="Tahoma"/>
      <w:sz w:val="16"/>
      <w:szCs w:val="16"/>
      <w:lang w:val="pt-BR"/>
    </w:rPr>
  </w:style>
  <w:style w:type="paragraph" w:styleId="Header">
    <w:name w:val="header"/>
    <w:basedOn w:val="Normal"/>
    <w:link w:val="HeaderChar"/>
    <w:uiPriority w:val="99"/>
    <w:unhideWhenUsed/>
    <w:rsid w:val="0054165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4165A"/>
    <w:rPr>
      <w:lang w:val="pt-BR"/>
    </w:rPr>
  </w:style>
  <w:style w:type="paragraph" w:styleId="Footer">
    <w:name w:val="footer"/>
    <w:basedOn w:val="Normal"/>
    <w:link w:val="FooterChar"/>
    <w:uiPriority w:val="99"/>
    <w:unhideWhenUsed/>
    <w:rsid w:val="0054165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4165A"/>
    <w:rPr>
      <w:lang w:val="pt-BR"/>
    </w:rPr>
  </w:style>
  <w:style w:type="paragraph" w:styleId="NormalWeb">
    <w:name w:val="Normal (Web)"/>
    <w:basedOn w:val="Normal"/>
    <w:uiPriority w:val="99"/>
    <w:unhideWhenUsed/>
    <w:rsid w:val="00A43F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table" w:styleId="LightShading">
    <w:name w:val="Light Shading"/>
    <w:basedOn w:val="TableNormal"/>
    <w:uiPriority w:val="60"/>
    <w:rsid w:val="008B092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8B09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">
    <w:name w:val="Light Shading1"/>
    <w:basedOn w:val="TableNormal"/>
    <w:next w:val="LightShading"/>
    <w:uiPriority w:val="60"/>
    <w:rsid w:val="004957B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3149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44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29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mp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B16B765-4949-441E-B48C-658E9CF4D0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</Words>
  <Characters>14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OO-KNAW</Company>
  <LinksUpToDate>false</LinksUpToDate>
  <CharactersWithSpaces>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lemper, Thiago</dc:creator>
  <cp:lastModifiedBy>User</cp:lastModifiedBy>
  <cp:revision>3</cp:revision>
  <dcterms:created xsi:type="dcterms:W3CDTF">2017-11-11T23:17:00Z</dcterms:created>
  <dcterms:modified xsi:type="dcterms:W3CDTF">2017-11-11T23:27:00Z</dcterms:modified>
</cp:coreProperties>
</file>